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>Supporting information 4</w:t>
      </w:r>
      <w:r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  <w:t xml:space="preserve">: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highlight w:val="white"/>
        </w:rPr>
        <w:t>classification and definition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 xml:space="preserve"> of various LLTH mod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>Figure 1. C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 xml:space="preserve">lassification 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>of LLTH modes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sz w:val="21"/>
          <w:szCs w:val="21"/>
          <w:highlight w:val="whit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highlight w:val="white"/>
          <w:lang w:val="en-US" w:eastAsia="zh-CN"/>
        </w:rPr>
        <w:drawing>
          <wp:inline distT="0" distB="0" distL="114300" distR="114300">
            <wp:extent cx="5252720" cy="2448560"/>
            <wp:effectExtent l="0" t="0" r="5080" b="5080"/>
            <wp:docPr id="2" name="图片 2" descr="未命名文件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命名文件(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 xml:space="preserve">Figure 1. classification of LLTH modes. LHTH: living-high and training-high; LHTL: living-high and training-low; LLTH: living-low and training-high; HHL: living-high and training-high and-low; CHT: continuous hypoxic training; IHE: intermittent Hypoxic exposure; RSH: repeated sprint training in hypoxia;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I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H: interval sprint training in hypoxia; l-IHT: long-durations interval hypoxic training; s-IHT: short-durations interval hypoxic training; C + T: c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ontinuous and interval training under Hypoxia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266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/>
          <w:sz w:val="21"/>
          <w:szCs w:val="21"/>
          <w:highlight w:val="whit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>Table 1. Definition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white"/>
          <w:lang w:val="en-US" w:eastAsia="zh-CN"/>
        </w:rPr>
        <w:t>of LLTH modes</w:t>
      </w:r>
    </w:p>
    <w:tbl>
      <w:tblPr>
        <w:tblStyle w:val="3"/>
        <w:tblW w:w="849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62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xic training mode</w:t>
            </w:r>
          </w:p>
        </w:tc>
        <w:tc>
          <w:tcPr>
            <w:tcW w:w="623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fin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peated sprint training in hypoxi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RSH)</w:t>
            </w:r>
          </w:p>
        </w:tc>
        <w:tc>
          <w:tcPr>
            <w:tcW w:w="62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he repetition of several shor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“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ll-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”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xercise bout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(≤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s) in hypoxia interspersed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ncomplete recoveri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 s,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xercise-to-rest ratio &lt;1: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al sprint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ining in hypoxi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ever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“all-out”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prints bouts (usually 30 s) in hypoxia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nterspersed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recoveries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-5 m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ort-dur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igh-intensity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training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s-IHT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veral short-term high-intensity exercise bouts (1-3 min) in hypoxia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intersperse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th recoveries (2-5m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ng-dur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igh-intensity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training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l-IHT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veral long-term high-intensity exercise bouts (＞3 min) in hypoxia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intersperse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th recoveries (2-5m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ontinuous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xic training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CHT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rate-high intensity continuous training (30-60min) in hypox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 and Interval training under Hypoxi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C+I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e session consisting of continuous and interval training</w:t>
            </w:r>
          </w:p>
          <w:p>
            <w:pPr>
              <w:widowControl w:val="0"/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and continuous training sessions were conducted separately during a wee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termittent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pox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 exposur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HE)</w:t>
            </w:r>
          </w:p>
        </w:tc>
        <w:tc>
          <w:tcPr>
            <w:tcW w:w="62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ntermittent exposure to 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evere hypoxia during rest 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ternatively receiving normoxia and hypoxia exposure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rsistently receiving hypoxia exposure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Table 1. Definition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of LLTH mode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57394D"/>
    <w:multiLevelType w:val="singleLevel"/>
    <w:tmpl w:val="4C57394D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76596921"/>
    <w:multiLevelType w:val="singleLevel"/>
    <w:tmpl w:val="76596921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608667AF"/>
    <w:rsid w:val="6086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11:00Z</dcterms:created>
  <dc:creator>mm</dc:creator>
  <cp:lastModifiedBy>mm</cp:lastModifiedBy>
  <dcterms:modified xsi:type="dcterms:W3CDTF">2024-01-03T10:1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EA04EEE39A542A8BCA2D429DC1B5DCE_11</vt:lpwstr>
  </property>
</Properties>
</file>